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82E01" w14:textId="77777777" w:rsidR="008752CF" w:rsidRDefault="008752CF" w:rsidP="00174CD4">
      <w:pPr>
        <w:jc w:val="center"/>
        <w:rPr>
          <w:color w:val="000000" w:themeColor="text1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936"/>
      </w:tblGrid>
      <w:tr w:rsidR="008752CF" w14:paraId="7FFE62BA" w14:textId="77777777" w:rsidTr="00A54B22">
        <w:tc>
          <w:tcPr>
            <w:tcW w:w="9936" w:type="dxa"/>
            <w:tcBorders>
              <w:bottom w:val="single" w:sz="4" w:space="0" w:color="auto"/>
            </w:tcBorders>
          </w:tcPr>
          <w:p w14:paraId="09F57EC4" w14:textId="77777777" w:rsidR="008752CF" w:rsidRDefault="008752CF" w:rsidP="00A54B22">
            <w:pPr>
              <w:rPr>
                <w:color w:val="000000" w:themeColor="text1"/>
              </w:rPr>
            </w:pPr>
            <w:r w:rsidRPr="008752CF">
              <w:rPr>
                <w:b/>
                <w:color w:val="000000" w:themeColor="text1"/>
              </w:rPr>
              <w:t>Figure 1:</w:t>
            </w:r>
            <w:r>
              <w:rPr>
                <w:color w:val="000000" w:themeColor="text1"/>
              </w:rPr>
              <w:t xml:space="preserve"> DWI have poorer visuospatial resolution. Left: STIR image of SI joints; right: DWI SI joints. </w:t>
            </w:r>
          </w:p>
          <w:p w14:paraId="144D994A" w14:textId="38C573BA" w:rsidR="008752CF" w:rsidRDefault="008752CF" w:rsidP="00A54B22">
            <w:pPr>
              <w:rPr>
                <w:color w:val="000000" w:themeColor="text1"/>
              </w:rPr>
            </w:pPr>
          </w:p>
        </w:tc>
      </w:tr>
      <w:tr w:rsidR="008752CF" w14:paraId="74F8F543" w14:textId="77777777" w:rsidTr="00A54B22">
        <w:tc>
          <w:tcPr>
            <w:tcW w:w="9936" w:type="dxa"/>
            <w:shd w:val="solid" w:color="auto" w:fill="auto"/>
          </w:tcPr>
          <w:p w14:paraId="5D1E7846" w14:textId="43FBACCE" w:rsidR="008752CF" w:rsidRDefault="008752CF" w:rsidP="00A54B22">
            <w:pPr>
              <w:jc w:val="center"/>
              <w:rPr>
                <w:color w:val="000000" w:themeColor="text1"/>
              </w:rPr>
            </w:pPr>
            <w:r w:rsidRPr="00853943">
              <w:rPr>
                <w:noProof/>
                <w:color w:val="000000" w:themeColor="text1"/>
                <w:lang w:eastAsia="zh-TW"/>
              </w:rPr>
              <w:drawing>
                <wp:inline distT="0" distB="0" distL="0" distR="0" wp14:anchorId="29213115" wp14:editId="58ECF6BC">
                  <wp:extent cx="6159756" cy="290589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t="15171"/>
                          <a:stretch/>
                        </pic:blipFill>
                        <pic:spPr bwMode="auto">
                          <a:xfrm>
                            <a:off x="0" y="0"/>
                            <a:ext cx="6167298" cy="2909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62EA3C" w14:textId="15C25CB9" w:rsidR="00554D8F" w:rsidRPr="006350FB" w:rsidRDefault="00A54B22" w:rsidP="00174CD4">
      <w:pPr>
        <w:jc w:val="center"/>
        <w:rPr>
          <w:color w:val="000000" w:themeColor="text1"/>
        </w:rPr>
      </w:pPr>
      <w:r>
        <w:rPr>
          <w:color w:val="000000" w:themeColor="text1"/>
        </w:rPr>
        <w:br w:type="textWrapping" w:clear="all"/>
      </w:r>
    </w:p>
    <w:sectPr w:rsidR="00554D8F" w:rsidRPr="006350FB" w:rsidSect="00174CD4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CA619" w14:textId="77777777" w:rsidR="00925855" w:rsidRDefault="00925855" w:rsidP="00E6768D">
      <w:r>
        <w:separator/>
      </w:r>
    </w:p>
  </w:endnote>
  <w:endnote w:type="continuationSeparator" w:id="0">
    <w:p w14:paraId="4EB48AA7" w14:textId="77777777" w:rsidR="00925855" w:rsidRDefault="00925855" w:rsidP="00E67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IN Alternate">
    <w:panose1 w:val="020B0500000000000000"/>
    <w:charset w:val="00"/>
    <w:family w:val="swiss"/>
    <w:pitch w:val="variable"/>
    <w:sig w:usb0="8000002F" w:usb1="10000048" w:usb2="00000000" w:usb3="00000000" w:csb0="0000011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541FC" w14:textId="77777777" w:rsidR="00925855" w:rsidRDefault="00925855" w:rsidP="00E6768D">
      <w:r>
        <w:separator/>
      </w:r>
    </w:p>
  </w:footnote>
  <w:footnote w:type="continuationSeparator" w:id="0">
    <w:p w14:paraId="52083E7F" w14:textId="77777777" w:rsidR="00925855" w:rsidRDefault="00925855" w:rsidP="00E676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A5C18"/>
    <w:multiLevelType w:val="hybridMultilevel"/>
    <w:tmpl w:val="27B2432C"/>
    <w:lvl w:ilvl="0" w:tplc="75AE19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37C48"/>
    <w:multiLevelType w:val="hybridMultilevel"/>
    <w:tmpl w:val="AB94EEF2"/>
    <w:lvl w:ilvl="0" w:tplc="EDF6B7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8C0A5A"/>
    <w:multiLevelType w:val="hybridMultilevel"/>
    <w:tmpl w:val="59F6CCCA"/>
    <w:lvl w:ilvl="0" w:tplc="BBF2C9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CD4"/>
    <w:rsid w:val="00037598"/>
    <w:rsid w:val="000E736D"/>
    <w:rsid w:val="001447CB"/>
    <w:rsid w:val="00174CD4"/>
    <w:rsid w:val="00190191"/>
    <w:rsid w:val="00195CA8"/>
    <w:rsid w:val="001C709F"/>
    <w:rsid w:val="001F1F98"/>
    <w:rsid w:val="001F501A"/>
    <w:rsid w:val="0027623B"/>
    <w:rsid w:val="002D4E78"/>
    <w:rsid w:val="002E39B5"/>
    <w:rsid w:val="00377991"/>
    <w:rsid w:val="003B6C4F"/>
    <w:rsid w:val="004212F6"/>
    <w:rsid w:val="004A6BEC"/>
    <w:rsid w:val="00532547"/>
    <w:rsid w:val="0055375B"/>
    <w:rsid w:val="00595A50"/>
    <w:rsid w:val="005F0FCA"/>
    <w:rsid w:val="006350FB"/>
    <w:rsid w:val="006C2DE1"/>
    <w:rsid w:val="00725FD7"/>
    <w:rsid w:val="00731B44"/>
    <w:rsid w:val="0076206A"/>
    <w:rsid w:val="00762FF2"/>
    <w:rsid w:val="007F76D6"/>
    <w:rsid w:val="00817CA9"/>
    <w:rsid w:val="00853943"/>
    <w:rsid w:val="008752CF"/>
    <w:rsid w:val="00881F79"/>
    <w:rsid w:val="00893F0C"/>
    <w:rsid w:val="008D65AB"/>
    <w:rsid w:val="00903CA9"/>
    <w:rsid w:val="00920954"/>
    <w:rsid w:val="00925855"/>
    <w:rsid w:val="00945AC0"/>
    <w:rsid w:val="00A51CF7"/>
    <w:rsid w:val="00A54B22"/>
    <w:rsid w:val="00A7055C"/>
    <w:rsid w:val="00A85829"/>
    <w:rsid w:val="00AB7259"/>
    <w:rsid w:val="00AE4487"/>
    <w:rsid w:val="00B215BC"/>
    <w:rsid w:val="00B256C8"/>
    <w:rsid w:val="00B33102"/>
    <w:rsid w:val="00B457E7"/>
    <w:rsid w:val="00B6694D"/>
    <w:rsid w:val="00BD5AF7"/>
    <w:rsid w:val="00C1352B"/>
    <w:rsid w:val="00C24CF6"/>
    <w:rsid w:val="00C345D1"/>
    <w:rsid w:val="00C766F4"/>
    <w:rsid w:val="00C92F45"/>
    <w:rsid w:val="00D52C7D"/>
    <w:rsid w:val="00DE51FF"/>
    <w:rsid w:val="00E6768D"/>
    <w:rsid w:val="00E9102B"/>
    <w:rsid w:val="00EE6AD2"/>
    <w:rsid w:val="00F72DE8"/>
    <w:rsid w:val="00FD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1C30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4CD4"/>
    <w:pPr>
      <w:ind w:left="720"/>
      <w:contextualSpacing/>
    </w:pPr>
  </w:style>
  <w:style w:type="paragraph" w:customStyle="1" w:styleId="p1">
    <w:name w:val="p1"/>
    <w:basedOn w:val="Normal"/>
    <w:rsid w:val="001447CB"/>
    <w:rPr>
      <w:rFonts w:ascii="DIN Alternate" w:hAnsi="DIN Alternate" w:cs="Times New Roman"/>
      <w:color w:val="FFFFFF"/>
      <w:sz w:val="26"/>
      <w:szCs w:val="26"/>
      <w:lang w:eastAsia="zh-TW"/>
    </w:rPr>
  </w:style>
  <w:style w:type="character" w:customStyle="1" w:styleId="s1">
    <w:name w:val="s1"/>
    <w:basedOn w:val="DefaultParagraphFont"/>
    <w:rsid w:val="001447CB"/>
  </w:style>
  <w:style w:type="character" w:customStyle="1" w:styleId="apple-converted-space">
    <w:name w:val="apple-converted-space"/>
    <w:basedOn w:val="DefaultParagraphFont"/>
    <w:rsid w:val="001447CB"/>
  </w:style>
  <w:style w:type="paragraph" w:styleId="Header">
    <w:name w:val="header"/>
    <w:basedOn w:val="Normal"/>
    <w:link w:val="HeaderChar"/>
    <w:uiPriority w:val="99"/>
    <w:unhideWhenUsed/>
    <w:rsid w:val="00E67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68D"/>
  </w:style>
  <w:style w:type="paragraph" w:styleId="Footer">
    <w:name w:val="footer"/>
    <w:basedOn w:val="Normal"/>
    <w:link w:val="FooterChar"/>
    <w:uiPriority w:val="99"/>
    <w:unhideWhenUsed/>
    <w:rsid w:val="00E67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68D"/>
  </w:style>
  <w:style w:type="paragraph" w:styleId="NormalWeb">
    <w:name w:val="Normal (Web)"/>
    <w:basedOn w:val="Normal"/>
    <w:uiPriority w:val="99"/>
    <w:semiHidden/>
    <w:unhideWhenUsed/>
    <w:rsid w:val="006350FB"/>
    <w:pPr>
      <w:spacing w:before="100" w:beforeAutospacing="1" w:after="100" w:afterAutospacing="1"/>
    </w:pPr>
    <w:rPr>
      <w:rFonts w:ascii="Times New Roman" w:hAnsi="Times New Roman" w:cs="Times New Roman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F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F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an</dc:creator>
  <cp:keywords/>
  <dc:description/>
  <cp:lastModifiedBy>Shirley Chan</cp:lastModifiedBy>
  <cp:revision>2</cp:revision>
  <dcterms:created xsi:type="dcterms:W3CDTF">2017-09-21T03:53:00Z</dcterms:created>
  <dcterms:modified xsi:type="dcterms:W3CDTF">2017-09-21T03:53:00Z</dcterms:modified>
</cp:coreProperties>
</file>